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EF148" w14:textId="4F8D26D9" w:rsidR="0080789B" w:rsidRDefault="0080789B" w:rsidP="0080789B"/>
    <w:tbl>
      <w:tblPr>
        <w:tblStyle w:val="a7"/>
        <w:tblW w:w="9511" w:type="dxa"/>
        <w:tblLook w:val="04A0" w:firstRow="1" w:lastRow="0" w:firstColumn="1" w:lastColumn="0" w:noHBand="0" w:noVBand="1"/>
      </w:tblPr>
      <w:tblGrid>
        <w:gridCol w:w="1088"/>
        <w:gridCol w:w="2049"/>
        <w:gridCol w:w="2049"/>
        <w:gridCol w:w="2049"/>
        <w:gridCol w:w="2276"/>
      </w:tblGrid>
      <w:tr w:rsidR="0080789B" w14:paraId="226C2F7B" w14:textId="77777777" w:rsidTr="007C33D2">
        <w:trPr>
          <w:trHeight w:val="392"/>
        </w:trPr>
        <w:tc>
          <w:tcPr>
            <w:tcW w:w="1088" w:type="dxa"/>
          </w:tcPr>
          <w:p w14:paraId="1FE47189" w14:textId="49D61F17" w:rsidR="0080789B" w:rsidRPr="007C33D2" w:rsidRDefault="0080789B" w:rsidP="007C33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46584638"/>
            <w:r w:rsidRPr="007C33D2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049" w:type="dxa"/>
          </w:tcPr>
          <w:p w14:paraId="19E46ADD" w14:textId="75801D72" w:rsidR="0080789B" w:rsidRPr="007C33D2" w:rsidRDefault="0080789B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049" w:type="dxa"/>
          </w:tcPr>
          <w:p w14:paraId="6AE46ECF" w14:textId="0A823B32" w:rsidR="0080789B" w:rsidRPr="007C33D2" w:rsidRDefault="0080789B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2049" w:type="dxa"/>
          </w:tcPr>
          <w:p w14:paraId="587BE2D3" w14:textId="04C07A64" w:rsidR="0080789B" w:rsidRPr="007C33D2" w:rsidRDefault="0080789B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HR.95H</w:t>
            </w:r>
          </w:p>
        </w:tc>
        <w:tc>
          <w:tcPr>
            <w:tcW w:w="2276" w:type="dxa"/>
          </w:tcPr>
          <w:p w14:paraId="23B99A96" w14:textId="00CA793C" w:rsidR="0080789B" w:rsidRPr="007C33D2" w:rsidRDefault="0080789B" w:rsidP="007C33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33D2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</w:tr>
      <w:tr w:rsidR="0080789B" w14:paraId="23FB0770" w14:textId="77777777" w:rsidTr="007C33D2">
        <w:trPr>
          <w:trHeight w:val="458"/>
        </w:trPr>
        <w:tc>
          <w:tcPr>
            <w:tcW w:w="1088" w:type="dxa"/>
          </w:tcPr>
          <w:p w14:paraId="2B6643FF" w14:textId="296FACF3" w:rsidR="0080789B" w:rsidRPr="007C33D2" w:rsidRDefault="0080789B" w:rsidP="007C33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33D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049" w:type="dxa"/>
          </w:tcPr>
          <w:p w14:paraId="0D4B5DF7" w14:textId="45A98BB8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1.04109173869677</w:t>
            </w:r>
          </w:p>
        </w:tc>
        <w:tc>
          <w:tcPr>
            <w:tcW w:w="2049" w:type="dxa"/>
          </w:tcPr>
          <w:p w14:paraId="1F60756B" w14:textId="0AB7659D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1.02578888359099</w:t>
            </w:r>
          </w:p>
        </w:tc>
        <w:tc>
          <w:tcPr>
            <w:tcW w:w="2049" w:type="dxa"/>
          </w:tcPr>
          <w:p w14:paraId="5285558C" w14:textId="111084E8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1.05662288383194</w:t>
            </w:r>
          </w:p>
        </w:tc>
        <w:tc>
          <w:tcPr>
            <w:tcW w:w="2276" w:type="dxa"/>
          </w:tcPr>
          <w:p w14:paraId="602FC73B" w14:textId="5B845A34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9.81692967317467e-08</w:t>
            </w:r>
          </w:p>
        </w:tc>
      </w:tr>
      <w:tr w:rsidR="0080789B" w14:paraId="1E590281" w14:textId="77777777" w:rsidTr="007C33D2">
        <w:trPr>
          <w:trHeight w:val="421"/>
        </w:trPr>
        <w:tc>
          <w:tcPr>
            <w:tcW w:w="1088" w:type="dxa"/>
          </w:tcPr>
          <w:p w14:paraId="705927D4" w14:textId="7D4E0AC1" w:rsidR="0080789B" w:rsidRPr="007C33D2" w:rsidRDefault="0080789B" w:rsidP="007C33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33D2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2049" w:type="dxa"/>
          </w:tcPr>
          <w:p w14:paraId="2759EF8C" w14:textId="5A4B079E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1.29059992871179</w:t>
            </w:r>
          </w:p>
        </w:tc>
        <w:tc>
          <w:tcPr>
            <w:tcW w:w="2049" w:type="dxa"/>
          </w:tcPr>
          <w:p w14:paraId="40478754" w14:textId="682B2B55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  <w:kern w:val="0"/>
              </w:rPr>
              <w:t>1.29059992871179</w:t>
            </w:r>
          </w:p>
        </w:tc>
        <w:tc>
          <w:tcPr>
            <w:tcW w:w="2049" w:type="dxa"/>
          </w:tcPr>
          <w:p w14:paraId="131F8792" w14:textId="1C88B614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1.40469602882908</w:t>
            </w:r>
          </w:p>
        </w:tc>
        <w:tc>
          <w:tcPr>
            <w:tcW w:w="2276" w:type="dxa"/>
          </w:tcPr>
          <w:p w14:paraId="3BA0AEA7" w14:textId="7F857299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3.58600678857063e-09</w:t>
            </w:r>
          </w:p>
        </w:tc>
      </w:tr>
      <w:tr w:rsidR="0080789B" w14:paraId="6FB571B3" w14:textId="77777777" w:rsidTr="007C33D2">
        <w:trPr>
          <w:trHeight w:val="394"/>
        </w:trPr>
        <w:tc>
          <w:tcPr>
            <w:tcW w:w="1088" w:type="dxa"/>
          </w:tcPr>
          <w:p w14:paraId="57C1CD6D" w14:textId="760B51E6" w:rsidR="0080789B" w:rsidRPr="007C33D2" w:rsidRDefault="0080789B" w:rsidP="007C33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C33D2">
              <w:rPr>
                <w:rFonts w:ascii="Times New Roman" w:hAnsi="Times New Roman" w:cs="Times New Roman"/>
                <w:b/>
                <w:bCs/>
              </w:rPr>
              <w:t>riskScore</w:t>
            </w:r>
            <w:proofErr w:type="spellEnd"/>
          </w:p>
        </w:tc>
        <w:tc>
          <w:tcPr>
            <w:tcW w:w="2049" w:type="dxa"/>
          </w:tcPr>
          <w:p w14:paraId="40F2C223" w14:textId="29B579EA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1.24763871091051</w:t>
            </w:r>
          </w:p>
        </w:tc>
        <w:tc>
          <w:tcPr>
            <w:tcW w:w="2049" w:type="dxa"/>
          </w:tcPr>
          <w:p w14:paraId="3C0E9600" w14:textId="272FB400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1.17006661106336</w:t>
            </w:r>
          </w:p>
        </w:tc>
        <w:tc>
          <w:tcPr>
            <w:tcW w:w="2049" w:type="dxa"/>
          </w:tcPr>
          <w:p w14:paraId="169D5D50" w14:textId="368D0F0B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</w:rPr>
              <w:t>1.33035362110521</w:t>
            </w:r>
          </w:p>
        </w:tc>
        <w:tc>
          <w:tcPr>
            <w:tcW w:w="2276" w:type="dxa"/>
          </w:tcPr>
          <w:p w14:paraId="2E117B57" w14:textId="47733B4D" w:rsidR="0080789B" w:rsidRPr="007C33D2" w:rsidRDefault="007C33D2" w:rsidP="007C33D2">
            <w:pPr>
              <w:jc w:val="center"/>
              <w:rPr>
                <w:rFonts w:ascii="Times New Roman" w:hAnsi="Times New Roman" w:cs="Times New Roman"/>
              </w:rPr>
            </w:pPr>
            <w:r w:rsidRPr="007C33D2">
              <w:rPr>
                <w:rFonts w:ascii="Times New Roman" w:hAnsi="Times New Roman" w:cs="Times New Roman"/>
                <w:kern w:val="0"/>
              </w:rPr>
              <w:t>1.33035362110521</w:t>
            </w:r>
          </w:p>
        </w:tc>
      </w:tr>
      <w:bookmarkEnd w:id="0"/>
    </w:tbl>
    <w:p w14:paraId="2A0B6D48" w14:textId="7321B738" w:rsidR="00A51141" w:rsidRDefault="00A51141" w:rsidP="007C33D2"/>
    <w:sectPr w:rsidR="00A51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61EFD" w14:textId="77777777" w:rsidR="00BD737F" w:rsidRDefault="00BD737F" w:rsidP="0080789B">
      <w:r>
        <w:separator/>
      </w:r>
    </w:p>
  </w:endnote>
  <w:endnote w:type="continuationSeparator" w:id="0">
    <w:p w14:paraId="0D9C8538" w14:textId="77777777" w:rsidR="00BD737F" w:rsidRDefault="00BD737F" w:rsidP="00807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98A38" w14:textId="77777777" w:rsidR="00BD737F" w:rsidRDefault="00BD737F" w:rsidP="0080789B">
      <w:r>
        <w:separator/>
      </w:r>
    </w:p>
  </w:footnote>
  <w:footnote w:type="continuationSeparator" w:id="0">
    <w:p w14:paraId="67C7DEE3" w14:textId="77777777" w:rsidR="00BD737F" w:rsidRDefault="00BD737F" w:rsidP="00807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93089F2-3204-4EF3-B21E-15EB2A646D85}"/>
    <w:docVar w:name="KY_MEDREF_VERSION" w:val="3"/>
  </w:docVars>
  <w:rsids>
    <w:rsidRoot w:val="006C37EB"/>
    <w:rsid w:val="006C37EB"/>
    <w:rsid w:val="007C33D2"/>
    <w:rsid w:val="0080789B"/>
    <w:rsid w:val="00A51141"/>
    <w:rsid w:val="00BD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5FDDD"/>
  <w15:chartTrackingRefBased/>
  <w15:docId w15:val="{AC53D029-D195-46EE-8B1A-6181828B6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8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8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89B"/>
    <w:rPr>
      <w:sz w:val="18"/>
      <w:szCs w:val="18"/>
    </w:rPr>
  </w:style>
  <w:style w:type="table" w:styleId="a7">
    <w:name w:val="Table Grid"/>
    <w:basedOn w:val="a1"/>
    <w:uiPriority w:val="39"/>
    <w:rsid w:val="00807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霖 余</dc:creator>
  <cp:keywords/>
  <dc:description/>
  <cp:lastModifiedBy>运霖 余</cp:lastModifiedBy>
  <cp:revision>2</cp:revision>
  <dcterms:created xsi:type="dcterms:W3CDTF">2023-09-25T17:40:00Z</dcterms:created>
  <dcterms:modified xsi:type="dcterms:W3CDTF">2023-09-25T17:40:00Z</dcterms:modified>
</cp:coreProperties>
</file>